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5"/>
        <w:gridCol w:w="4105"/>
      </w:tblGrid>
      <w:tr>
        <w:trPr>
          <w:trHeight w:val="340" w:hRule="exact"/>
        </w:trPr>
        <w:tc>
          <w:tcPr>
            <w:tcW w:w="8210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 reaction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PCR buffer 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x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gCl2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5 m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NTP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0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L 1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 µM – 0.1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L 3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66  µM - 0.066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L 5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66 µM – 0.266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L 6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L 9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aq DNA polymeras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2 U/µl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" w:ascii="Times" w:hAnsi="Times"/>
                <w:sz w:val="24"/>
              </w:rPr>
              <w:t>genomic DNA templat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ng</w:t>
            </w:r>
          </w:p>
        </w:tc>
      </w:tr>
      <w:tr>
        <w:trPr>
          <w:trHeight w:val="340" w:hRule="exact"/>
        </w:trPr>
        <w:tc>
          <w:tcPr>
            <w:tcW w:w="821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 reaction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PCR buffer 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x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gCl2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5 m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NTP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200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MSL 2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Svi-4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 µM – 0.1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Svi-6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 µM – 0.1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Svi-L7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Svi-18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Pfla-L8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 µM – 0.2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aq DNA polymeras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1.2 U/µl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" w:ascii="Times" w:hAnsi="Times"/>
                <w:sz w:val="24"/>
              </w:rPr>
              <w:t>genomic DNA templat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ng</w:t>
            </w:r>
          </w:p>
        </w:tc>
      </w:tr>
      <w:tr>
        <w:trPr>
          <w:trHeight w:val="340" w:hRule="exact"/>
        </w:trPr>
        <w:tc>
          <w:tcPr>
            <w:tcW w:w="8210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 reaction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PCR buffer 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x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gCl2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5 m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NTP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200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Pfla3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1 µM – 0.1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Za138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25 µM - 0.25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Za199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05 µM – 0.05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Svi-L8 forward and reverse primer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0.3 µM – 0.3 µM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aq DNA polymeras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 w:val="24"/>
              </w:rPr>
              <w:t>1.2 U/µl</w:t>
            </w:r>
          </w:p>
        </w:tc>
      </w:tr>
      <w:tr>
        <w:trPr>
          <w:trHeight w:val="340" w:hRule="exact"/>
        </w:trPr>
        <w:tc>
          <w:tcPr>
            <w:tcW w:w="41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" w:ascii="Times" w:hAnsi="Times"/>
                <w:sz w:val="24"/>
              </w:rPr>
              <w:t>genomic DNA template</w:t>
            </w:r>
          </w:p>
        </w:tc>
        <w:tc>
          <w:tcPr>
            <w:tcW w:w="4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ng</w:t>
            </w:r>
          </w:p>
        </w:tc>
      </w:tr>
    </w:tbl>
    <w:p>
      <w:pPr>
        <w:pStyle w:val="Normal1"/>
        <w:spacing w:before="0" w:after="0"/>
        <w:contextualSpacing w:val="false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he temperature profiles for multiplex A and B amplifications were: 10 min at 94°C initial denaturation, 35 cycles for 60 s at 95°C, 90 s at annealing temperature (56 °C in case of multiplex A and 55°C in case of multiplex B), and 60 s at 72°C, followed by an extension at 72°C for 20 min. The temperature profile for the multiplex C amplification was: 10 min at 94°C initial denaturation, five cycles for 60 s at 95°C, 90 s at 50 °C, and 60 s at 72°C, 30 cycles for 60 s at 95°C, 90 s at 47 °C, and 60 s at 72°C, followed by an extension at 72°C for 20 min. The PCR products were kept at 4°C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0"/>
      <w:contextualSpacing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3:00:00Z</dcterms:created>
  <dc:creator>Optimizmus</dc:creator>
  <dc:description/>
  <cp:keywords/>
  <dc:language>en-US</dc:language>
  <cp:lastModifiedBy>Optimizmus</cp:lastModifiedBy>
  <dcterms:modified xsi:type="dcterms:W3CDTF">2020-01-20T15:10:00Z</dcterms:modified>
  <cp:revision>1</cp:revision>
  <dc:subject/>
  <dc:title>A reaction</dc:title>
</cp:coreProperties>
</file>